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20B12">
      <w:pPr>
        <w:jc w:val="left"/>
        <w:rPr>
          <w:rFonts w:ascii="Times New Roman" w:hAnsi="Times New Roman" w:cs="Times New Roman"/>
          <w:b/>
          <w:bCs/>
          <w:szCs w:val="21"/>
          <w:shd w:val="clear" w:color="FFFFFF" w:fill="D9D9D9"/>
        </w:rPr>
      </w:pPr>
      <w:r>
        <w:rPr>
          <w:rFonts w:ascii="Times New Roman" w:hAnsi="Times New Roman" w:cs="Times New Roman"/>
          <w:b/>
          <w:bCs/>
          <w:szCs w:val="21"/>
          <w:shd w:val="clear" w:color="FFFFFF" w:fill="D9D9D9"/>
        </w:rPr>
        <w:t>Supplementary Table S1.</w:t>
      </w:r>
      <w:r>
        <w:rPr>
          <w:rFonts w:ascii="Times New Roman" w:hAnsi="Times New Roman" w:cs="Times New Roman"/>
          <w:b/>
          <w:bCs/>
          <w:szCs w:val="21"/>
          <w:shd w:val="clear" w:color="FFFFFF" w:fill="D9D9D9"/>
        </w:rPr>
        <w:br w:type="textWrapping"/>
      </w:r>
    </w:p>
    <w:tbl>
      <w:tblPr>
        <w:tblStyle w:val="6"/>
        <w:tblW w:w="85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2782"/>
        <w:gridCol w:w="2604"/>
      </w:tblGrid>
      <w:tr w14:paraId="07C2F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8579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BF8E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21"/>
                <w:szCs w:val="21"/>
              </w:rPr>
            </w:pPr>
            <w:bookmarkStart w:id="0" w:name="OLE_LINK2" w:colFirst="0" w:colLast="2"/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1"/>
                <w:szCs w:val="21"/>
              </w:rPr>
              <w:t xml:space="preserve">Clinicopathological characteristics of the 103 </w:t>
            </w:r>
            <w:r>
              <w:rPr>
                <w:rFonts w:hint="eastAsia" w:ascii="Times New Roman" w:hAnsi="Times New Roman" w:cs="Times New Roman"/>
                <w:b/>
                <w:bCs/>
                <w:caps w:val="0"/>
                <w:kern w:val="0"/>
                <w:sz w:val="21"/>
                <w:szCs w:val="21"/>
              </w:rPr>
              <w:t>PDAC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21"/>
                <w:szCs w:val="21"/>
              </w:rPr>
              <w:t xml:space="preserve"> patients </w:t>
            </w:r>
          </w:p>
        </w:tc>
      </w:tr>
      <w:tr w14:paraId="558D6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6" w:space="0"/>
            </w:tcBorders>
            <w:vAlign w:val="center"/>
          </w:tcPr>
          <w:p w14:paraId="5D38BAC5">
            <w:pPr>
              <w:ind w:left="420" w:leftChars="200"/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2782" w:type="dxa"/>
            <w:tcBorders>
              <w:top w:val="single" w:color="auto" w:sz="12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vAlign w:val="center"/>
          </w:tcPr>
          <w:p w14:paraId="6461F467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</w:rPr>
              <w:t>Patients, n</w:t>
            </w:r>
          </w:p>
        </w:tc>
        <w:tc>
          <w:tcPr>
            <w:tcW w:w="2604" w:type="dxa"/>
            <w:tcBorders>
              <w:top w:val="single" w:color="auto" w:sz="12" w:space="0"/>
              <w:left w:val="single" w:color="auto" w:sz="6" w:space="0"/>
              <w:bottom w:val="single" w:color="auto" w:sz="12" w:space="0"/>
              <w:right w:val="nil"/>
            </w:tcBorders>
            <w:vAlign w:val="center"/>
          </w:tcPr>
          <w:p w14:paraId="1CE9EF48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</w:rPr>
              <w:t>Percentage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</w:tr>
      <w:bookmarkEnd w:id="0"/>
      <w:tr w14:paraId="13CE2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193" w:type="dxa"/>
            <w:tcBorders>
              <w:top w:val="single" w:color="auto" w:sz="12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D54BABE">
            <w:pPr>
              <w:ind w:left="420" w:leftChars="2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>Age</w:t>
            </w:r>
          </w:p>
        </w:tc>
        <w:tc>
          <w:tcPr>
            <w:tcW w:w="2782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8CE35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5FB468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4EBAE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5EB17DC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&lt;59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6FF3EBF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916E77A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8.5</w:t>
            </w:r>
          </w:p>
        </w:tc>
      </w:tr>
      <w:tr w14:paraId="37E2D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7465A412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≥59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A54377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BE05328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1.5</w:t>
            </w:r>
          </w:p>
        </w:tc>
      </w:tr>
      <w:tr w14:paraId="7ABC4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152A6DB6">
            <w:pPr>
              <w:ind w:left="420" w:leftChars="2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>Gender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7BF9CA3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CE8D190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37054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4ABD3BE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</w:rPr>
              <w:t>Female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E6E062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A3B10E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3.0</w:t>
            </w:r>
          </w:p>
        </w:tc>
      </w:tr>
      <w:tr w14:paraId="2CE87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5FB6FFB7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</w:rPr>
              <w:t>Male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A7D0173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8AD56D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7.0</w:t>
            </w:r>
          </w:p>
        </w:tc>
      </w:tr>
      <w:tr w14:paraId="129E3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D78BB91">
            <w:pPr>
              <w:ind w:left="420" w:leftChars="2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BC08D5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4FABFD6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0C79F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5A14CB85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</w:rPr>
              <w:t>Head of pancrea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AD09F35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07891B0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5.6</w:t>
            </w:r>
          </w:p>
        </w:tc>
      </w:tr>
      <w:tr w14:paraId="7B6E8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3E829057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</w:rPr>
              <w:t>Body and tail of pancrea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1E835B2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460AA35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4.4</w:t>
            </w:r>
          </w:p>
        </w:tc>
      </w:tr>
      <w:tr w14:paraId="10820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59CEB2E9">
            <w:pPr>
              <w:ind w:left="420" w:leftChars="2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>Histologic grade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B269F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C98E47A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58DFD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74B77EE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G1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544CBAA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B46094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7.8</w:t>
            </w:r>
          </w:p>
        </w:tc>
      </w:tr>
      <w:tr w14:paraId="6E592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1E9FD190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G2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437477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7BCBADB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5.3</w:t>
            </w:r>
          </w:p>
        </w:tc>
      </w:tr>
      <w:tr w14:paraId="5F6CC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C39F5E7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G3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69B9289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9514FB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6.9</w:t>
            </w:r>
          </w:p>
        </w:tc>
      </w:tr>
      <w:tr w14:paraId="2431E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A465707">
            <w:pPr>
              <w:ind w:left="420" w:leftChars="2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>T stage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785AA38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DDFF7CA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58135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A1A1106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T1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50BDDCF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34924B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6.2</w:t>
            </w:r>
          </w:p>
        </w:tc>
      </w:tr>
      <w:tr w14:paraId="27543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7A302BAF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T2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508CA9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D51D48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0.8</w:t>
            </w:r>
          </w:p>
        </w:tc>
      </w:tr>
      <w:tr w14:paraId="5FAF8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5EF8CF1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T3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1FEF9D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DC312A9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5.2</w:t>
            </w:r>
          </w:p>
        </w:tc>
      </w:tr>
      <w:tr w14:paraId="40FFF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CA63492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T4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F3BB3A2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0672B96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7.8</w:t>
            </w:r>
          </w:p>
        </w:tc>
      </w:tr>
      <w:tr w14:paraId="54ADE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377CE650">
            <w:pPr>
              <w:ind w:left="420" w:leftChars="2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>N stage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D9C5458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15C802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7942F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E936F4E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N0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21BF3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EB10CC0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1.2</w:t>
            </w:r>
          </w:p>
        </w:tc>
      </w:tr>
      <w:tr w14:paraId="67CAF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197B6460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N1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DC677D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1F0391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3.0</w:t>
            </w:r>
          </w:p>
        </w:tc>
      </w:tr>
      <w:tr w14:paraId="5DF88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FFA03DA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N2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572C69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F398D8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.8</w:t>
            </w:r>
          </w:p>
        </w:tc>
      </w:tr>
      <w:tr w14:paraId="5481D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254ACFD">
            <w:pPr>
              <w:ind w:left="420" w:leftChars="2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 xml:space="preserve">AJCC </w:t>
            </w:r>
            <w:r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57D3A95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03D2358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0B027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131BDC5D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Ⅰ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EE18DF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E10F136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0.5</w:t>
            </w:r>
          </w:p>
        </w:tc>
      </w:tr>
      <w:tr w14:paraId="29B47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78A90C75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Ⅱ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84FEC2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D2258C5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.7</w:t>
            </w:r>
          </w:p>
        </w:tc>
      </w:tr>
      <w:tr w14:paraId="23E7E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0AA8F325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Ⅲ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E848326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CA7FED5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7.8</w:t>
            </w:r>
          </w:p>
        </w:tc>
      </w:tr>
      <w:tr w14:paraId="50AA4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120CD9B1">
            <w:pPr>
              <w:ind w:left="420" w:leftChars="2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>Short-term death (≤</w:t>
            </w:r>
            <w:r>
              <w:rPr>
                <w:rFonts w:hint="eastAsia" w:ascii="Times New Roman" w:hAnsi="Times New Roman" w:cs="Times New Roman"/>
                <w:b/>
                <w:bCs/>
                <w:caps w:val="0"/>
                <w:kern w:val="0"/>
                <w:sz w:val="18"/>
                <w:szCs w:val="18"/>
              </w:rPr>
              <w:t xml:space="preserve"> 6 months)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2080FE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A56D806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72386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F5EB088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Ye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A70EB2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9EBB2D5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bookmarkStart w:id="1" w:name="_GoBack"/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6.2</w:t>
            </w:r>
            <w:bookmarkEnd w:id="1"/>
          </w:p>
        </w:tc>
      </w:tr>
      <w:tr w14:paraId="296BC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7993EE93">
            <w:pPr>
              <w:ind w:left="630" w:leftChars="300"/>
              <w:rPr>
                <w:rFonts w:hint="default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kern w:val="0"/>
                <w:sz w:val="18"/>
                <w:szCs w:val="18"/>
              </w:rPr>
              <w:t>No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B346E9F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5848EEB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3.8</w:t>
            </w:r>
          </w:p>
        </w:tc>
      </w:tr>
      <w:tr w14:paraId="782BB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0B3EEC00">
            <w:pPr>
              <w:ind w:left="420" w:leftChars="2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8"/>
                <w:szCs w:val="18"/>
                <w:lang w:bidi="ar"/>
              </w:rPr>
              <w:t>Adjuvant therapy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7F07FE4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066F0AC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101FF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1E391B2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25944A9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5ABEFEB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2.6</w:t>
            </w:r>
          </w:p>
        </w:tc>
      </w:tr>
      <w:tr w14:paraId="03357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408D35BC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4533289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6C65EF5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87.4</w:t>
            </w:r>
          </w:p>
        </w:tc>
      </w:tr>
      <w:tr w14:paraId="693F6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7E979A94">
            <w:pPr>
              <w:ind w:left="420" w:leftChars="2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912284A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8A0508F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5456A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ADFA0FC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02FB0F2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0A4261B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4.3</w:t>
            </w:r>
          </w:p>
        </w:tc>
      </w:tr>
      <w:tr w14:paraId="53575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1C2E44E1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6151A45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29D9B30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5.7</w:t>
            </w:r>
          </w:p>
        </w:tc>
      </w:tr>
      <w:tr w14:paraId="6D793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59A2224A">
            <w:pPr>
              <w:ind w:left="420" w:leftChars="2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C0A653F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5DAFF18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4CD1E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718787C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0D30AEF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B573D28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4.3</w:t>
            </w:r>
          </w:p>
        </w:tc>
      </w:tr>
      <w:tr w14:paraId="7DF1C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6708BBB4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515D602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1C000F7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5.7</w:t>
            </w:r>
          </w:p>
        </w:tc>
      </w:tr>
      <w:tr w14:paraId="02D01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40ABD448">
            <w:pPr>
              <w:ind w:left="420" w:leftChars="2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AFBB749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5B318ED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5A5BD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0453A4F3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7EBAE29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78527FC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4.8</w:t>
            </w:r>
          </w:p>
        </w:tc>
      </w:tr>
      <w:tr w14:paraId="5FB4E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1112FDDC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0A193F3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1B59F80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95.2</w:t>
            </w:r>
          </w:p>
        </w:tc>
      </w:tr>
      <w:tr w14:paraId="25FB3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398CF074">
            <w:pPr>
              <w:ind w:left="420" w:leftChars="2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8"/>
                <w:szCs w:val="18"/>
                <w:lang w:bidi="ar"/>
              </w:rPr>
              <w:t>Second primary tumor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F153A0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B2217E3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0BD26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31427D7A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D47295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73C9FFD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.9</w:t>
            </w:r>
          </w:p>
        </w:tc>
      </w:tr>
      <w:tr w14:paraId="655CB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21038E5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3637923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A2B2CA5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97.1</w:t>
            </w:r>
          </w:p>
        </w:tc>
      </w:tr>
      <w:tr w14:paraId="6D3A0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47EC153C">
            <w:pPr>
              <w:ind w:left="420" w:leftChars="200"/>
              <w:jc w:val="left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8"/>
                <w:szCs w:val="18"/>
                <w:lang w:bidi="ar"/>
              </w:rPr>
              <w:t>Comorbidity</w:t>
            </w:r>
            <w:r>
              <w:rPr>
                <w:rFonts w:hint="eastAsia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8"/>
                <w:szCs w:val="18"/>
                <w:lang w:bidi="ar"/>
              </w:rPr>
              <w:t xml:space="preserve"> (hypertension, diabetes, coronary heart disease, second primary tumor)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6F76BAC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CEA8D43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55EC9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vAlign w:val="center"/>
          </w:tcPr>
          <w:p w14:paraId="2F2A693B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913D394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8A891C2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9.8</w:t>
            </w:r>
          </w:p>
        </w:tc>
      </w:tr>
      <w:tr w14:paraId="78996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auto" w:sz="4" w:space="0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vAlign w:val="center"/>
          </w:tcPr>
          <w:p w14:paraId="3AC28FD8">
            <w:pPr>
              <w:ind w:left="630" w:leftChars="300"/>
              <w:rPr>
                <w:rFonts w:hint="eastAsia" w:ascii="Times New Roman" w:hAnsi="Times New Roman" w:cs="Times New Roman"/>
                <w:b/>
                <w:bCs/>
                <w:cap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vAlign w:val="center"/>
          </w:tcPr>
          <w:p w14:paraId="55151295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2604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vAlign w:val="center"/>
          </w:tcPr>
          <w:p w14:paraId="2476B20D"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60.2</w:t>
            </w:r>
          </w:p>
        </w:tc>
      </w:tr>
    </w:tbl>
    <w:p w14:paraId="25BD88F7">
      <w:pPr>
        <w:rPr>
          <w:rFonts w:ascii="Times New Roman" w:hAnsi="Times New Roman" w:cs="Times New Roman"/>
          <w:sz w:val="18"/>
          <w:szCs w:val="18"/>
        </w:rPr>
      </w:pPr>
    </w:p>
    <w:p w14:paraId="733C45A4">
      <w:pPr>
        <w:rPr>
          <w:rFonts w:ascii="Times New Roman" w:hAnsi="Times New Roman" w:cs="Times New Roman"/>
          <w:sz w:val="18"/>
          <w:szCs w:val="18"/>
        </w:rPr>
      </w:pPr>
    </w:p>
    <w:p w14:paraId="35B40738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dAAwAFcAOABXAFoAbgBtAHYASgBrAGoAdwB4AHgAQQBqAEkATQBhAFkAVQBJ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==
</w:fldData>
        </w:fldChar>
      </w:r>
      <w:r>
        <w:rPr>
          <w:rFonts w:hint="eastAsia"/>
        </w:rPr>
        <w:instrText xml:space="preserve">ADDIN CNKISM.UserStyle</w:instrText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3A3"/>
    <w:rsid w:val="0000431B"/>
    <w:rsid w:val="00014B4E"/>
    <w:rsid w:val="00022816"/>
    <w:rsid w:val="00024B89"/>
    <w:rsid w:val="00027409"/>
    <w:rsid w:val="000308C7"/>
    <w:rsid w:val="00057DC9"/>
    <w:rsid w:val="00065A68"/>
    <w:rsid w:val="00066FF9"/>
    <w:rsid w:val="000711C0"/>
    <w:rsid w:val="000C21E2"/>
    <w:rsid w:val="00100A26"/>
    <w:rsid w:val="0012420A"/>
    <w:rsid w:val="00134B7B"/>
    <w:rsid w:val="00135B2E"/>
    <w:rsid w:val="001809D7"/>
    <w:rsid w:val="00181BA7"/>
    <w:rsid w:val="00187E3E"/>
    <w:rsid w:val="00192DE7"/>
    <w:rsid w:val="001963A3"/>
    <w:rsid w:val="001B1E49"/>
    <w:rsid w:val="001C5DD6"/>
    <w:rsid w:val="001E5144"/>
    <w:rsid w:val="001F7910"/>
    <w:rsid w:val="002051DF"/>
    <w:rsid w:val="002244C2"/>
    <w:rsid w:val="00227500"/>
    <w:rsid w:val="002528B3"/>
    <w:rsid w:val="002766A8"/>
    <w:rsid w:val="002844B5"/>
    <w:rsid w:val="002856A9"/>
    <w:rsid w:val="002A566F"/>
    <w:rsid w:val="002C45D7"/>
    <w:rsid w:val="002C7145"/>
    <w:rsid w:val="00313527"/>
    <w:rsid w:val="00320F1E"/>
    <w:rsid w:val="003C50E7"/>
    <w:rsid w:val="003C68AD"/>
    <w:rsid w:val="003F5B53"/>
    <w:rsid w:val="004165B3"/>
    <w:rsid w:val="00420C5D"/>
    <w:rsid w:val="00420C9F"/>
    <w:rsid w:val="004443B7"/>
    <w:rsid w:val="00470A89"/>
    <w:rsid w:val="00484E48"/>
    <w:rsid w:val="004A2457"/>
    <w:rsid w:val="00501224"/>
    <w:rsid w:val="005041E8"/>
    <w:rsid w:val="00507012"/>
    <w:rsid w:val="00530A7D"/>
    <w:rsid w:val="00536D54"/>
    <w:rsid w:val="005A330B"/>
    <w:rsid w:val="005B5F85"/>
    <w:rsid w:val="005B6D6F"/>
    <w:rsid w:val="005B7F2A"/>
    <w:rsid w:val="005C326C"/>
    <w:rsid w:val="005D32DC"/>
    <w:rsid w:val="005F390A"/>
    <w:rsid w:val="00623709"/>
    <w:rsid w:val="00636814"/>
    <w:rsid w:val="0064035A"/>
    <w:rsid w:val="00653308"/>
    <w:rsid w:val="00666EA0"/>
    <w:rsid w:val="00673F98"/>
    <w:rsid w:val="006749B3"/>
    <w:rsid w:val="00674CEF"/>
    <w:rsid w:val="006B3531"/>
    <w:rsid w:val="006C7AC0"/>
    <w:rsid w:val="006D2CBC"/>
    <w:rsid w:val="006E104A"/>
    <w:rsid w:val="006E71B2"/>
    <w:rsid w:val="00700F2B"/>
    <w:rsid w:val="007049C6"/>
    <w:rsid w:val="0074604E"/>
    <w:rsid w:val="00772271"/>
    <w:rsid w:val="0078505E"/>
    <w:rsid w:val="00792727"/>
    <w:rsid w:val="007A0552"/>
    <w:rsid w:val="007C3E62"/>
    <w:rsid w:val="007C7EDB"/>
    <w:rsid w:val="007D64E2"/>
    <w:rsid w:val="007D67F2"/>
    <w:rsid w:val="007F7A00"/>
    <w:rsid w:val="00800C58"/>
    <w:rsid w:val="008234DE"/>
    <w:rsid w:val="008334A2"/>
    <w:rsid w:val="00847E03"/>
    <w:rsid w:val="00870837"/>
    <w:rsid w:val="00892E00"/>
    <w:rsid w:val="00895E13"/>
    <w:rsid w:val="008A4A30"/>
    <w:rsid w:val="008B63A7"/>
    <w:rsid w:val="008C7064"/>
    <w:rsid w:val="008E4C0E"/>
    <w:rsid w:val="008F74E0"/>
    <w:rsid w:val="008F7AE6"/>
    <w:rsid w:val="0091028F"/>
    <w:rsid w:val="00916F6A"/>
    <w:rsid w:val="00940985"/>
    <w:rsid w:val="0096313C"/>
    <w:rsid w:val="00967C55"/>
    <w:rsid w:val="00997F18"/>
    <w:rsid w:val="009A23AF"/>
    <w:rsid w:val="009D56B2"/>
    <w:rsid w:val="009F3236"/>
    <w:rsid w:val="00A06567"/>
    <w:rsid w:val="00A169D6"/>
    <w:rsid w:val="00A23EED"/>
    <w:rsid w:val="00A26E3D"/>
    <w:rsid w:val="00A378A3"/>
    <w:rsid w:val="00A523D0"/>
    <w:rsid w:val="00A81334"/>
    <w:rsid w:val="00A829ED"/>
    <w:rsid w:val="00A843D0"/>
    <w:rsid w:val="00AB0E49"/>
    <w:rsid w:val="00AC3280"/>
    <w:rsid w:val="00AC7966"/>
    <w:rsid w:val="00AC7D57"/>
    <w:rsid w:val="00B03C37"/>
    <w:rsid w:val="00B14396"/>
    <w:rsid w:val="00B2266C"/>
    <w:rsid w:val="00B54B22"/>
    <w:rsid w:val="00B715EB"/>
    <w:rsid w:val="00B73DD4"/>
    <w:rsid w:val="00B82359"/>
    <w:rsid w:val="00BA6FCC"/>
    <w:rsid w:val="00BE05C0"/>
    <w:rsid w:val="00BE19DA"/>
    <w:rsid w:val="00BF04A0"/>
    <w:rsid w:val="00C06F20"/>
    <w:rsid w:val="00C27396"/>
    <w:rsid w:val="00C3645D"/>
    <w:rsid w:val="00C45AC2"/>
    <w:rsid w:val="00C97677"/>
    <w:rsid w:val="00CB68BA"/>
    <w:rsid w:val="00CC673D"/>
    <w:rsid w:val="00CD3299"/>
    <w:rsid w:val="00CD6455"/>
    <w:rsid w:val="00CE60D7"/>
    <w:rsid w:val="00D41A71"/>
    <w:rsid w:val="00D61B96"/>
    <w:rsid w:val="00D65B5A"/>
    <w:rsid w:val="00DA3611"/>
    <w:rsid w:val="00DB0B1D"/>
    <w:rsid w:val="00DB574A"/>
    <w:rsid w:val="00DD2408"/>
    <w:rsid w:val="00DE21A0"/>
    <w:rsid w:val="00DE7778"/>
    <w:rsid w:val="00E05743"/>
    <w:rsid w:val="00E438CB"/>
    <w:rsid w:val="00E74970"/>
    <w:rsid w:val="00E95B69"/>
    <w:rsid w:val="00EA3331"/>
    <w:rsid w:val="00EB5D00"/>
    <w:rsid w:val="00EB7ECA"/>
    <w:rsid w:val="00ED6A02"/>
    <w:rsid w:val="00EE3489"/>
    <w:rsid w:val="00EE7FC1"/>
    <w:rsid w:val="00F01FE7"/>
    <w:rsid w:val="00F34A36"/>
    <w:rsid w:val="00F36897"/>
    <w:rsid w:val="00F52B5C"/>
    <w:rsid w:val="00F71A2B"/>
    <w:rsid w:val="00F75E01"/>
    <w:rsid w:val="00F76C9C"/>
    <w:rsid w:val="00F8742D"/>
    <w:rsid w:val="00FA7690"/>
    <w:rsid w:val="00FB49A7"/>
    <w:rsid w:val="00FD1816"/>
    <w:rsid w:val="00FE2EB6"/>
    <w:rsid w:val="27A50627"/>
    <w:rsid w:val="47114D9B"/>
    <w:rsid w:val="71AE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无格式表格 31"/>
    <w:basedOn w:val="4"/>
    <w:qFormat/>
    <w:uiPriority w:val="0"/>
    <w:rPr>
      <w:rFonts w:hint="eastAsia"/>
      <w:kern w:val="0"/>
      <w:sz w:val="20"/>
      <w:szCs w:val="20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633</Characters>
  <Lines>34</Lines>
  <Paragraphs>35</Paragraphs>
  <TotalTime>0</TotalTime>
  <ScaleCrop>false</ScaleCrop>
  <LinksUpToDate>false</LinksUpToDate>
  <CharactersWithSpaces>67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14:01:00Z</dcterms:created>
  <dc:creator>T R</dc:creator>
  <cp:lastModifiedBy>考得上</cp:lastModifiedBy>
  <dcterms:modified xsi:type="dcterms:W3CDTF">2026-01-13T11:35:5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UwYWE1ZWQ2MGExN2ZiZGU2MjhlZTg3MjJiMzc5ODciLCJ1c2VySWQiOiIyODA2MjE4OD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140B8F3C06A4D8FB0FA3F655452524A_13</vt:lpwstr>
  </property>
</Properties>
</file>